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42235277" w14:textId="68472F3C" w:rsidR="00370EA9" w:rsidRDefault="00371837" w:rsidP="00937A82">
      <w:pPr>
        <w:jc w:val="center"/>
      </w:pPr>
      <w:bookmarkStart w:id="0" w:name="_Hlk214538292"/>
      <w:r w:rsidRPr="00371837">
        <w:rPr>
          <w:noProof/>
        </w:rPr>
        <w:drawing>
          <wp:inline distT="0" distB="0" distL="0" distR="0" wp14:anchorId="005959F0" wp14:editId="5FC6CA2E">
            <wp:extent cx="3055620" cy="800100"/>
            <wp:effectExtent l="0" t="0" r="0" b="0"/>
            <wp:docPr id="101335840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80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DE690" w14:textId="0322F81C" w:rsidR="00A57D95" w:rsidRDefault="00A57D95" w:rsidP="004D7B6E">
      <w:pPr>
        <w:jc w:val="center"/>
      </w:pPr>
      <w:r w:rsidRPr="00A57D95">
        <w:rPr>
          <w:noProof/>
        </w:rPr>
        <w:drawing>
          <wp:inline distT="0" distB="0" distL="0" distR="0" wp14:anchorId="6F950390" wp14:editId="1B8353D1">
            <wp:extent cx="5943600" cy="3044190"/>
            <wp:effectExtent l="0" t="0" r="0" b="3810"/>
            <wp:docPr id="873755261" name="Picture 1" descr="A black and white image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755261" name="Picture 1" descr="A black and white image of a graph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9B765" w14:textId="77777777" w:rsidR="004D7B6E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</w:rPr>
      </w:pPr>
      <w:r>
        <w:rPr>
          <w:b/>
        </w:rPr>
        <w:t xml:space="preserve">S11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rPr>
          <w:vertAlign w:val="superscript"/>
        </w:rPr>
        <w:t>3</w:t>
      </w:r>
      <w:r w:rsidR="00113223">
        <w:t xml:space="preserve">CNMR spectrum of </w:t>
      </w:r>
      <w:r w:rsidR="00E521B3" w:rsidRPr="00E521B3">
        <w:t>3</w:t>
      </w:r>
      <w:proofErr w:type="gramStart"/>
      <w:r w:rsidR="00E521B3" w:rsidRPr="00E521B3">
        <w:t>-[(</w:t>
      </w:r>
      <w:proofErr w:type="gramEnd"/>
      <w:r w:rsidR="00E521B3" w:rsidRPr="00E521B3">
        <w:t>4-</w:t>
      </w:r>
      <w:proofErr w:type="gramStart"/>
      <w:r w:rsidR="00E521B3" w:rsidRPr="00E521B3">
        <w:t>chloro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f)</w:t>
      </w:r>
    </w:p>
    <w:p w14:paraId="51824F34" w14:textId="35BDA7EF" w:rsidR="00A57D95" w:rsidRDefault="00A57D95" w:rsidP="00937A82">
      <w:pPr>
        <w:autoSpaceDE w:val="0"/>
        <w:autoSpaceDN w:val="0"/>
        <w:adjustRightInd w:val="0"/>
        <w:ind w:firstLine="426"/>
        <w:contextualSpacing/>
        <w:jc w:val="center"/>
      </w:pPr>
    </w:p>
    <w:bookmarkEnd w:id="0"/>
    <w:p w14:paraId="2F70E851" w14:textId="47E05A9C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4D7B6E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28</Words>
  <Characters>4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01:00Z</dcterms:modified>
</cp:coreProperties>
</file>